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08D2AE" w14:textId="4EBDDED4" w:rsidR="00FA070F" w:rsidRDefault="00FA070F" w:rsidP="006B2697">
      <w:pPr>
        <w:rPr>
          <w:lang w:val="en-US"/>
        </w:rPr>
      </w:pPr>
      <w:r w:rsidRPr="00FA070F">
        <w:rPr>
          <w:b/>
          <w:lang w:val="en-US"/>
        </w:rPr>
        <w:t>Table S5:</w:t>
      </w:r>
      <w:r w:rsidRPr="00FA070F">
        <w:rPr>
          <w:lang w:val="en-US"/>
        </w:rPr>
        <w:t xml:space="preserve"> Overview of classification results (true/false sick/healthy) for various distress parameters after BDL, when applying the cut-offs from </w:t>
      </w:r>
      <w:r w:rsidR="008B5758">
        <w:rPr>
          <w:lang w:val="en-US"/>
        </w:rPr>
        <w:t>P</w:t>
      </w:r>
      <w:bookmarkStart w:id="0" w:name="_GoBack"/>
      <w:bookmarkEnd w:id="0"/>
      <w:r w:rsidR="006B2697">
        <w:rPr>
          <w:lang w:val="en-US"/>
        </w:rPr>
        <w:t>3</w:t>
      </w:r>
      <w:r w:rsidR="008B5758">
        <w:rPr>
          <w:lang w:val="en-US"/>
        </w:rPr>
        <w:t xml:space="preserve"> to P</w:t>
      </w:r>
      <w:r w:rsidR="006B2697">
        <w:rPr>
          <w:lang w:val="en-US"/>
        </w:rPr>
        <w:t xml:space="preserve">3, </w:t>
      </w:r>
      <w:r w:rsidR="008B5758">
        <w:rPr>
          <w:lang w:val="en-US"/>
        </w:rPr>
        <w:t>P</w:t>
      </w:r>
      <w:r w:rsidR="006B2697">
        <w:rPr>
          <w:lang w:val="en-US"/>
        </w:rPr>
        <w:t xml:space="preserve">4, and </w:t>
      </w:r>
      <w:r w:rsidR="008B5758">
        <w:rPr>
          <w:lang w:val="en-US"/>
        </w:rPr>
        <w:t>P</w:t>
      </w:r>
      <w:r w:rsidR="006B2697">
        <w:rPr>
          <w:lang w:val="en-US"/>
        </w:rPr>
        <w:t>5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B2697" w:rsidRPr="006B2697" w14:paraId="53A93F9F" w14:textId="77777777" w:rsidTr="006B269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4873600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22F8135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roject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37C949C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statu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D5E1404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acute phase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D32B425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early phas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D35CF59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middle phase [%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60765B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late phase</w:t>
            </w:r>
          </w:p>
        </w:tc>
      </w:tr>
      <w:tr w:rsidR="006B2697" w:rsidRPr="006B2697" w14:paraId="4021209C" w14:textId="77777777" w:rsidTr="006B269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FAAA4E" w14:textId="77777777" w:rsidR="006B2697" w:rsidRPr="006B2697" w:rsidRDefault="006B2697" w:rsidP="006B2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42943" w14:textId="77777777" w:rsidR="006B2697" w:rsidRPr="006B2697" w:rsidRDefault="006B2697" w:rsidP="006B2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8FA849" w14:textId="77777777" w:rsidR="006B2697" w:rsidRPr="006B2697" w:rsidRDefault="006B2697" w:rsidP="006B2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437D429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[%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D2E1FD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 [%]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134907B" w14:textId="77777777" w:rsidR="006B2697" w:rsidRPr="006B2697" w:rsidRDefault="006B2697" w:rsidP="006B2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97BC58" w14:textId="77777777" w:rsidR="006B2697" w:rsidRPr="006B2697" w:rsidRDefault="006B2697" w:rsidP="006B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B2697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[%]</w:t>
            </w:r>
          </w:p>
        </w:tc>
      </w:tr>
      <w:tr w:rsidR="00E8601E" w:rsidRPr="008B5758" w14:paraId="37BA0F26" w14:textId="77777777" w:rsidTr="006B26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51ECD3B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 body weigh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21109" w14:textId="01B4E254" w:rsidR="00E8601E" w:rsidRPr="008B5758" w:rsidRDefault="008B5758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="00E8601E"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D430AD" w14:textId="0CDB8732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C55B6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0DA11" w14:textId="74E52F46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AABCC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D80FC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E8601E" w:rsidRPr="008B5758" w14:paraId="5F488B20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40935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21F62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BAA015" w14:textId="55504B2C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C2949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B653" w14:textId="6F41D584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7821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35A00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2867B65D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E2429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E3B6C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8A61E5" w14:textId="0C134456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A68DA" w14:textId="02BDD0DB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56B28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CAFF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6F5FD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3AE7563E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BE441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05C9F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EDEC6B" w14:textId="31E0D170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3A89A" w14:textId="29E3A68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803B9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99A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9DC5B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E8601E" w:rsidRPr="008B5758" w14:paraId="3CDDF4B7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4516D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14B8AF" w14:textId="3823AC1E" w:rsidR="00E8601E" w:rsidRPr="008B5758" w:rsidRDefault="008B5758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="00E8601E"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FDF59A" w14:textId="03345331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01AA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0C61B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CAA49" w14:textId="57796124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5DA05D" w14:textId="5D9F5909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E8601E" w:rsidRPr="008B5758" w14:paraId="7D9E3FDA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1DDA9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15352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0629BC" w14:textId="7FB9444E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BECEE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D6C48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FEFE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26FF8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58751F4F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048854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EDB5A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61E78E" w14:textId="690E9600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D26F4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C157E" w14:textId="77AE7069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134C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31898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E8601E" w:rsidRPr="008B5758" w14:paraId="25FE56F7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3F06CC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48592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B4F420" w14:textId="0630A2DA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65169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DDE32" w14:textId="065B03A3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1EEB8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5FD86C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E8601E" w:rsidRPr="008B5758" w14:paraId="323F3917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B1042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B753E" w14:textId="4C362EE7" w:rsidR="00E8601E" w:rsidRPr="008B5758" w:rsidRDefault="008B5758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="00E8601E"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E8601E"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1D8704" w14:textId="2EC2575F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186D5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E864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11C3E" w14:textId="7872AD79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054BF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</w:t>
            </w:r>
          </w:p>
        </w:tc>
      </w:tr>
      <w:tr w:rsidR="00E8601E" w:rsidRPr="008B5758" w14:paraId="4F84AA09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DE758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0F973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0EB2DB" w14:textId="1243242A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03B9F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C2837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F9D93" w14:textId="6225D1BE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1CD0D7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8601E" w:rsidRPr="008B5758" w14:paraId="3B6E9FA8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C049F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CA0A13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F14B3A" w14:textId="08C37451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FBF1F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3D3F0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68990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681807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3082125D" w14:textId="77777777" w:rsidTr="006B269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FC514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849F7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EA36F6" w14:textId="5B1F181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B57FB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AFF2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AE27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EDE54A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60E3E496" w14:textId="77777777" w:rsidTr="006B26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09074265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tress score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8AD08A" w14:textId="745ED15B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3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6F32A5" w14:textId="5E7746E1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6CF2A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65553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42D89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43DF8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0086AD03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52975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4349D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F32CF9" w14:textId="59B0D962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1204D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10DA1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4A37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3F0A9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B5758" w:rsidRPr="008B5758" w14:paraId="0C8CF461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7F141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F280D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104D11" w14:textId="7035C7AF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976E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3E50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CDE1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68122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B5758" w:rsidRPr="008B5758" w14:paraId="1D470AF6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7E609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0B4F8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7B75CC" w14:textId="0D7B4C4A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2D593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204D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F0C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80F514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0FACA884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C3B3C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F94BA8" w14:textId="324B536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4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D84439" w14:textId="2784342E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E1087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F25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AEC7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8F90A4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5C4140EF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9879F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4DD63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8E1E45" w14:textId="48A7FB74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07D9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5CDF3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AAD0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3BF561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B5758" w:rsidRPr="008B5758" w14:paraId="345E95D2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50197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AE5DC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50E0E5" w14:textId="452EC75C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07EF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3B86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605C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77C21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B5758" w:rsidRPr="008B5758" w14:paraId="272BFBA8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6777A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24329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5174C72" w14:textId="39C3E739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C6F01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5F0A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EF2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779F6E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21158FE3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21473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B7775E" w14:textId="2CA17108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6B00BB" w14:textId="159F3DFF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7C685" w14:textId="5D922976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7CC2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1084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E69601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E8601E" w:rsidRPr="008B5758" w14:paraId="00C2E6E2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DC40A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6A5E7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674278" w14:textId="1C30451C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DCE3C" w14:textId="773C8A7B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DA912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BBFC6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18FD86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E8601E" w:rsidRPr="008B5758" w14:paraId="2B6D370C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0207A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AC0E2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169E3B" w14:textId="342C1850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1084A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7C3F7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5C6B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34B76A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07EB1436" w14:textId="77777777" w:rsidTr="006B269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5A386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F0F30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B69787" w14:textId="0B7628F5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FEFE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282C6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FBF51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3B7B0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6AB4DB99" w14:textId="77777777" w:rsidTr="006B26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6073013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urrowin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31551" w14:textId="3DE14F96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3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5598F3" w14:textId="2C680671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518F" w14:textId="060C0B45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AA608" w14:textId="41902B77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03488" w14:textId="6CD4E218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CC2504" w14:textId="1F5018DD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5</w:t>
            </w:r>
          </w:p>
        </w:tc>
      </w:tr>
      <w:tr w:rsidR="008B5758" w:rsidRPr="008B5758" w14:paraId="16B4CF40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5971EC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42F71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D4CF18B" w14:textId="016A216E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B4620" w14:textId="3442A5AE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E115D" w14:textId="0430C26B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D1186" w14:textId="22879C54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E61B5F" w14:textId="6B9A3F88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8B5758" w:rsidRPr="008B5758" w14:paraId="6AA49052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F8585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2184C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0DAD6B2" w14:textId="613CE105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B138A" w14:textId="1693C9C0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95F0D" w14:textId="413C774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043A5" w14:textId="55EE9FA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D00D8D" w14:textId="434F7FA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8B5758" w:rsidRPr="008B5758" w14:paraId="1C0554ED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41792C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26F97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0FCF32" w14:textId="20F21776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C74C0" w14:textId="70252ABC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7BD73" w14:textId="7C158A7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B9421" w14:textId="48B000EB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CEAE66" w14:textId="48E1A8D2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</w:tr>
      <w:tr w:rsidR="008B5758" w:rsidRPr="008B5758" w14:paraId="27CA513C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97C1B8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EF7D78" w14:textId="14E30B12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4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AD4553" w14:textId="7B6EA24D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96E19" w14:textId="433DD314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192F7" w14:textId="3CB26CCF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FFE6C" w14:textId="1DCB929D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105644" w14:textId="3A4441E0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</w:tc>
      </w:tr>
      <w:tr w:rsidR="008B5758" w:rsidRPr="008B5758" w14:paraId="3C2F1C98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B3F2B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31C54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F295D5" w14:textId="0C052EB4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0BFB" w14:textId="15C0857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782E9" w14:textId="728684D4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5FF9C" w14:textId="7879253F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CBCAC8" w14:textId="7ED5B544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8B5758" w:rsidRPr="008B5758" w14:paraId="5A4C65DF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8C70F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99478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B1898D" w14:textId="710711BD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A46A" w14:textId="2CA657B3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E4735" w14:textId="55359BD9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E9340" w14:textId="67E84F7C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F3AD4D" w14:textId="48C99E3E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8B5758" w:rsidRPr="008B5758" w14:paraId="4C4855E2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D0270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36825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3F04AC" w14:textId="417027DB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2FAED" w14:textId="1F799DE7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28A9" w14:textId="574F0351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1AC65" w14:textId="2B7852AD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3F5FBA" w14:textId="1B741A5A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8B5758" w:rsidRPr="008B5758" w14:paraId="6D538DB8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3ADD9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012325" w14:textId="72ECDEF8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AADF697" w14:textId="2E0418AC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9E8E1" w14:textId="27E7D620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7DA66" w14:textId="4AD085A8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27304" w14:textId="5DC8DFED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D332E0" w14:textId="02170367" w:rsidR="008B5758" w:rsidRPr="008B5758" w:rsidRDefault="008B5758" w:rsidP="008B57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E8601E" w:rsidRPr="008B5758" w14:paraId="3080C08B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0BD96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25F324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ED8924" w14:textId="3FD95BF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F47C" w14:textId="3694C335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9FAB0" w14:textId="06B5043B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2E9E9" w14:textId="7D51A1AC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045D6C" w14:textId="7E6E66DD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</w:tr>
      <w:tr w:rsidR="00E8601E" w:rsidRPr="008B5758" w14:paraId="344C2DE3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752D6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E1BA60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2B7DE85" w14:textId="63EAD76E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098DE" w14:textId="30064C9D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53C90" w14:textId="0AEBC74A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137D4" w14:textId="7E5F6DAB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79FD8" w14:textId="339865DA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E8601E" w:rsidRPr="008B5758" w14:paraId="3066BC7D" w14:textId="77777777" w:rsidTr="006B269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92039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A624D7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E028CB" w14:textId="104F4EF4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9C1AC" w14:textId="693AB702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7B9BA" w14:textId="1BDBB888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CF109" w14:textId="32A8DDF0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B79F4A" w14:textId="188E76FC" w:rsidR="00E8601E" w:rsidRPr="008B5758" w:rsidRDefault="00E8601E" w:rsidP="00E860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8B5758" w:rsidRPr="008B5758" w14:paraId="1BD86FEF" w14:textId="77777777" w:rsidTr="006B26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7059E2B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estin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5CA356" w14:textId="1308ADCC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3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F2EE16" w14:textId="62AE7DD3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4A5A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39B1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257C9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BEB95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9</w:t>
            </w:r>
          </w:p>
        </w:tc>
      </w:tr>
      <w:tr w:rsidR="008B5758" w:rsidRPr="008B5758" w14:paraId="2858A1DC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4AE1F0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AA448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10D2DCF" w14:textId="254945F9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14E5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585F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FB9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51C0A7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8B5758" w:rsidRPr="008B5758" w14:paraId="2948B8C4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62A91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BFEF9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D191DC" w14:textId="43EC737C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5AB6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E0382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971B0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B304C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B5758" w:rsidRPr="008B5758" w14:paraId="4FDF6D38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4F2EB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818A9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E6C577" w14:textId="539D6A13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2374E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0735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5BFCD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BE43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</w:tc>
      </w:tr>
      <w:tr w:rsidR="008B5758" w:rsidRPr="008B5758" w14:paraId="04EA8059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6DE99D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A817EF" w14:textId="55233553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4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AAF4E2" w14:textId="68ACD9D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1396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3D9D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8FA80" w14:textId="6843B99F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BEE1D6" w14:textId="6981158A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8B5758" w:rsidRPr="008B5758" w14:paraId="7E11E296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A9340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FCB93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31B1A0" w14:textId="609F6574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81E30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B1A30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87BED" w14:textId="5249C18A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D720CB" w14:textId="43049EE3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</w:tr>
      <w:tr w:rsidR="008B5758" w:rsidRPr="008B5758" w14:paraId="73CE5027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E8257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B022D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9F1F2A" w14:textId="576ACD92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452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9D50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DFC75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9ACD99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B5758" w:rsidRPr="008B5758" w14:paraId="3EDCE9E4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5E5BF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BBAB6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26A84B" w14:textId="0F03603F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3065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7CB5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0B33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8A41F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8B5758" w:rsidRPr="008B5758" w14:paraId="71A8E2D7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5A53F" w14:textId="77777777" w:rsidR="008B5758" w:rsidRPr="008B5758" w:rsidRDefault="008B5758" w:rsidP="008B57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A13E6C" w14:textId="162EE1C0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8B575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7E49B97" w14:textId="110371A9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1A7FB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5FD8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C30D6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4A40E8" w14:textId="77777777" w:rsidR="008B5758" w:rsidRPr="008B5758" w:rsidRDefault="008B5758" w:rsidP="008B57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1</w:t>
            </w:r>
          </w:p>
        </w:tc>
      </w:tr>
      <w:tr w:rsidR="00E8601E" w:rsidRPr="008B5758" w14:paraId="20C72E3F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334C8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DCE567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5966ED" w14:textId="52C69AE3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E6904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F8CE7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D5A9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B89F62" w14:textId="4255BD1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</w:t>
            </w:r>
          </w:p>
        </w:tc>
      </w:tr>
      <w:tr w:rsidR="00E8601E" w:rsidRPr="008B5758" w14:paraId="1F5EE744" w14:textId="77777777" w:rsidTr="006B2697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5F0D8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54CA8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CAC018" w14:textId="77A224BE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82440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36253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D109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B330AB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8601E" w:rsidRPr="008B5758" w14:paraId="59AE70AF" w14:textId="77777777" w:rsidTr="006B2697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DAD8B3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B7F8F5" w14:textId="77777777" w:rsidR="00E8601E" w:rsidRPr="008B5758" w:rsidRDefault="00E8601E" w:rsidP="00E86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0D6B61C" w14:textId="1C7DE42B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50140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DCD1D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C72D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6FC392" w14:textId="77777777" w:rsidR="00E8601E" w:rsidRPr="008B5758" w:rsidRDefault="00E8601E" w:rsidP="00E86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B57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</w:tbl>
    <w:p w14:paraId="1425CFB4" w14:textId="77777777" w:rsidR="006B2697" w:rsidRPr="008B5758" w:rsidRDefault="006B2697" w:rsidP="006B2697">
      <w:pPr>
        <w:rPr>
          <w:lang w:val="en-US"/>
        </w:rPr>
      </w:pPr>
    </w:p>
    <w:p w14:paraId="4C977650" w14:textId="77777777" w:rsidR="00E8601E" w:rsidRPr="008B5758" w:rsidRDefault="00E8601E" w:rsidP="00E8601E">
      <w:pPr>
        <w:rPr>
          <w:rFonts w:asciiTheme="majorHAnsi" w:hAnsiTheme="majorHAnsi" w:cstheme="majorHAnsi"/>
          <w:sz w:val="18"/>
          <w:szCs w:val="18"/>
          <w:lang w:val="en-US"/>
        </w:rPr>
      </w:pPr>
      <w:bookmarkStart w:id="1" w:name="_Hlk227753529"/>
      <w:r w:rsidRPr="008B5758">
        <w:rPr>
          <w:rFonts w:asciiTheme="majorHAnsi" w:hAnsiTheme="majorHAnsi" w:cstheme="majorHAnsi"/>
          <w:sz w:val="18"/>
          <w:szCs w:val="18"/>
          <w:lang w:val="en-US"/>
        </w:rPr>
        <w:t>True distressed (TD), false non-distressed (FN), false distressed (FD), True non-distressed (TN)</w:t>
      </w:r>
      <w:bookmarkEnd w:id="1"/>
    </w:p>
    <w:p w14:paraId="41A4066E" w14:textId="77777777" w:rsidR="00E8601E" w:rsidRPr="00FA070F" w:rsidRDefault="00E8601E" w:rsidP="006B2697">
      <w:pPr>
        <w:rPr>
          <w:lang w:val="en-US"/>
        </w:rPr>
      </w:pPr>
    </w:p>
    <w:sectPr w:rsidR="00E8601E" w:rsidRPr="00FA07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0F"/>
    <w:rsid w:val="000027F9"/>
    <w:rsid w:val="001E0CEB"/>
    <w:rsid w:val="001E6B4C"/>
    <w:rsid w:val="00242772"/>
    <w:rsid w:val="002D59A4"/>
    <w:rsid w:val="003E78D4"/>
    <w:rsid w:val="004160B0"/>
    <w:rsid w:val="004418B8"/>
    <w:rsid w:val="004E538F"/>
    <w:rsid w:val="00525039"/>
    <w:rsid w:val="0058567A"/>
    <w:rsid w:val="0059279E"/>
    <w:rsid w:val="005F2FD3"/>
    <w:rsid w:val="006005B7"/>
    <w:rsid w:val="006B0930"/>
    <w:rsid w:val="006B2697"/>
    <w:rsid w:val="006C4288"/>
    <w:rsid w:val="007264E3"/>
    <w:rsid w:val="00796F23"/>
    <w:rsid w:val="008B5758"/>
    <w:rsid w:val="00A07B9A"/>
    <w:rsid w:val="00AD17FA"/>
    <w:rsid w:val="00B71481"/>
    <w:rsid w:val="00C0313E"/>
    <w:rsid w:val="00CC1C87"/>
    <w:rsid w:val="00CE196C"/>
    <w:rsid w:val="00E36682"/>
    <w:rsid w:val="00E52A6B"/>
    <w:rsid w:val="00E52B33"/>
    <w:rsid w:val="00E8601E"/>
    <w:rsid w:val="00E878ED"/>
    <w:rsid w:val="00F91F10"/>
    <w:rsid w:val="00FA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63DEC"/>
  <w15:chartTrackingRefBased/>
  <w15:docId w15:val="{D8A94620-7549-4272-B7D7-BA13042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21</cp:revision>
  <dcterms:created xsi:type="dcterms:W3CDTF">2025-12-19T11:09:00Z</dcterms:created>
  <dcterms:modified xsi:type="dcterms:W3CDTF">2026-05-13T10:27:00Z</dcterms:modified>
</cp:coreProperties>
</file>